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5D8C7C" w14:textId="77777777" w:rsidR="00B72763" w:rsidRDefault="0076218E" w:rsidP="00B727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Figure 1: Conceptual framework of relationship between exposure and confounding variables and mort</w:t>
      </w:r>
      <w:r w:rsidR="00B72763">
        <w:rPr>
          <w:rFonts w:ascii="Times New Roman" w:hAnsi="Times New Roman" w:cs="Times New Roman"/>
          <w:b/>
          <w:sz w:val="20"/>
          <w:szCs w:val="20"/>
        </w:rPr>
        <w:t>ality</w:t>
      </w:r>
    </w:p>
    <w:p w14:paraId="23E3420C" w14:textId="6EE50DA3" w:rsidR="00CA64E7" w:rsidRPr="00B72763" w:rsidRDefault="00B72763" w:rsidP="00B727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  <w:lang w:val="en-US"/>
        </w:rPr>
        <w:drawing>
          <wp:inline distT="0" distB="0" distL="0" distR="0" wp14:anchorId="740B121B" wp14:editId="67C2817A">
            <wp:extent cx="5288507" cy="3965829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6551" cy="39718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A64E7" w:rsidRPr="00B72763" w:rsidSect="00CA64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18E"/>
    <w:rsid w:val="002855CA"/>
    <w:rsid w:val="00351514"/>
    <w:rsid w:val="003937DE"/>
    <w:rsid w:val="0076218E"/>
    <w:rsid w:val="007E2E69"/>
    <w:rsid w:val="009B6D54"/>
    <w:rsid w:val="009C6082"/>
    <w:rsid w:val="00B72763"/>
    <w:rsid w:val="00BA557F"/>
    <w:rsid w:val="00CA64E7"/>
    <w:rsid w:val="00E20D8D"/>
    <w:rsid w:val="00E31D5F"/>
    <w:rsid w:val="00F02727"/>
    <w:rsid w:val="00FF0C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591C93F"/>
  <w15:docId w15:val="{A04E5749-37EE-4124-9300-8A0FF0E18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6218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637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pana Sabapathy</dc:creator>
  <cp:keywords/>
  <dc:description/>
  <cp:lastModifiedBy>hyd off45</cp:lastModifiedBy>
  <cp:revision>3</cp:revision>
  <dcterms:created xsi:type="dcterms:W3CDTF">2020-12-12T10:06:00Z</dcterms:created>
  <dcterms:modified xsi:type="dcterms:W3CDTF">2020-12-23T01:44:00Z</dcterms:modified>
</cp:coreProperties>
</file>